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B641" w14:textId="13A68859" w:rsidR="00447D7F" w:rsidRPr="00EE16D3" w:rsidRDefault="00EE16D3" w:rsidP="002A57B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16D3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EE16D3">
        <w:rPr>
          <w:rFonts w:ascii="Times New Roman" w:hAnsi="Times New Roman" w:cs="Times New Roman"/>
          <w:b/>
          <w:bCs/>
          <w:sz w:val="24"/>
          <w:szCs w:val="24"/>
        </w:rPr>
        <w:t>pplement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16D3">
        <w:rPr>
          <w:rFonts w:ascii="Times New Roman" w:hAnsi="Times New Roman" w:cs="Times New Roman"/>
          <w:sz w:val="24"/>
          <w:szCs w:val="24"/>
        </w:rPr>
        <w:t>Human necroptosis-related gene set in KEGG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1296"/>
        <w:gridCol w:w="1683"/>
        <w:gridCol w:w="5947"/>
      </w:tblGrid>
      <w:tr w:rsidR="0010230C" w:rsidRPr="0010230C" w14:paraId="588187E5" w14:textId="77777777" w:rsidTr="0010230C"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5DB76" w14:textId="3A02699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trez ID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12772" w14:textId="7C050E8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2F158" w14:textId="4E156906" w:rsidR="0010230C" w:rsidRPr="0010230C" w:rsidRDefault="0010230C" w:rsidP="002A57BB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</w:tr>
      <w:tr w:rsidR="0010230C" w:rsidRPr="0010230C" w14:paraId="082C0C02" w14:textId="77777777" w:rsidTr="0010230C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74E9B" w14:textId="5268DFE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F7828" w14:textId="2488914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5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18D71" w14:textId="403350A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</w:t>
            </w:r>
          </w:p>
        </w:tc>
      </w:tr>
      <w:tr w:rsidR="0010230C" w:rsidRPr="0010230C" w14:paraId="0E5628A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680B" w14:textId="1C62CBA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3421" w14:textId="26398F9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B06D" w14:textId="177E57B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A</w:t>
            </w:r>
          </w:p>
        </w:tc>
      </w:tr>
      <w:tr w:rsidR="0010230C" w:rsidRPr="0010230C" w14:paraId="5091838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D74" w14:textId="152CAA7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CC5D" w14:textId="0947061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E1BB" w14:textId="0C061A9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 associated via death domain</w:t>
            </w:r>
          </w:p>
        </w:tc>
      </w:tr>
      <w:tr w:rsidR="0010230C" w:rsidRPr="0010230C" w14:paraId="4F4D72F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752E" w14:textId="6D94E3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6D2E" w14:textId="04C1D04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6722" w14:textId="3E60E84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associated factor 2</w:t>
            </w:r>
          </w:p>
        </w:tc>
      </w:tr>
      <w:tr w:rsidR="0010230C" w:rsidRPr="0010230C" w14:paraId="5E70EB1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6CD6" w14:textId="03D98C6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4388" w14:textId="1A606D3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8090" w14:textId="30DB67E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associated factor 5</w:t>
            </w:r>
          </w:p>
        </w:tc>
      </w:tr>
      <w:tr w:rsidR="0010230C" w:rsidRPr="0010230C" w14:paraId="1AF5EF6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4525" w14:textId="4BEB2B9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5EFB" w14:textId="004BAC8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820B" w14:textId="6054467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interacting serine/threonine kinase 1</w:t>
            </w:r>
          </w:p>
        </w:tc>
      </w:tr>
      <w:tr w:rsidR="0010230C" w:rsidRPr="0010230C" w14:paraId="404845A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5C18" w14:textId="17F4559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F377" w14:textId="7225A78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C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E18B" w14:textId="464DACC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uloviral IAP repeat containing 2</w:t>
            </w:r>
          </w:p>
        </w:tc>
      </w:tr>
      <w:tr w:rsidR="0010230C" w:rsidRPr="0010230C" w14:paraId="5E5C5F4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B4F7" w14:textId="13834C0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4264" w14:textId="2999D27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EE4A" w14:textId="0458D29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uloviral IAP repeat containing 3</w:t>
            </w:r>
          </w:p>
        </w:tc>
      </w:tr>
      <w:tr w:rsidR="0010230C" w:rsidRPr="0010230C" w14:paraId="5285513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05AF" w14:textId="2F07A24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D5F4" w14:textId="0D2D272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C123" w14:textId="726462C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linked inhibitor of apoptosis</w:t>
            </w:r>
          </w:p>
        </w:tc>
      </w:tr>
      <w:tr w:rsidR="0010230C" w:rsidRPr="0010230C" w14:paraId="6E3798C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A89" w14:textId="52E91E1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1106" w14:textId="1844EFC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K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D233" w14:textId="6454E43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BP2-type and C3HC4-type zinc finger containing 1</w:t>
            </w:r>
          </w:p>
        </w:tc>
      </w:tr>
      <w:tr w:rsidR="0010230C" w:rsidRPr="0010230C" w14:paraId="158CE80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41F1" w14:textId="543416D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9C2E" w14:textId="27AF2D2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3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848C" w14:textId="2D4449D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31</w:t>
            </w:r>
          </w:p>
        </w:tc>
      </w:tr>
      <w:tr w:rsidR="0010230C" w:rsidRPr="0010230C" w14:paraId="6AD0265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D6B7" w14:textId="6D5D490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0E95" w14:textId="06645A8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PIN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5DBE" w14:textId="0D5ADE0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K associated RH domain interactor</w:t>
            </w:r>
          </w:p>
        </w:tc>
      </w:tr>
      <w:tr w:rsidR="0010230C" w:rsidRPr="0010230C" w14:paraId="2E13949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2CDA" w14:textId="2EC7E60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7F3C" w14:textId="52F0F42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TA2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0B0C" w14:textId="2A52677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atogenesis associated 2 like</w:t>
            </w:r>
          </w:p>
        </w:tc>
      </w:tr>
      <w:tr w:rsidR="0010230C" w:rsidRPr="0010230C" w14:paraId="6E3AEE6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43E9" w14:textId="45D0EC9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1531" w14:textId="00D4897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TA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C095" w14:textId="56FC32E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atogenesis associated 2</w:t>
            </w:r>
          </w:p>
        </w:tc>
      </w:tr>
      <w:tr w:rsidR="0010230C" w:rsidRPr="0010230C" w14:paraId="76F46A6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53FD" w14:textId="7B1055D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F7EF" w14:textId="74A969C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82A9" w14:textId="629DA1B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LD lysine 63 </w:t>
            </w: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ubiquitinase</w:t>
            </w:r>
            <w:proofErr w:type="spellEnd"/>
          </w:p>
        </w:tc>
      </w:tr>
      <w:tr w:rsidR="0010230C" w:rsidRPr="0010230C" w14:paraId="4F49105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50A" w14:textId="3CB9C07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4663" w14:textId="224BB3D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484B" w14:textId="0DC2A07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ed via death domain</w:t>
            </w:r>
          </w:p>
        </w:tc>
      </w:tr>
      <w:tr w:rsidR="0010230C" w:rsidRPr="0010230C" w14:paraId="2935B36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515D" w14:textId="3D1896D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375F" w14:textId="4D3EF52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2882" w14:textId="7C8FFB2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8</w:t>
            </w:r>
          </w:p>
        </w:tc>
      </w:tr>
      <w:tr w:rsidR="0010230C" w:rsidRPr="0010230C" w14:paraId="4E8BDF6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6EC2" w14:textId="735F0C7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B103" w14:textId="034ECB6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A433" w14:textId="013AC65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8 and FADD like apoptosis regulator</w:t>
            </w:r>
          </w:p>
        </w:tc>
      </w:tr>
      <w:tr w:rsidR="0010230C" w:rsidRPr="0010230C" w14:paraId="4B970C8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C9C3" w14:textId="206D4B8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1908" w14:textId="00DE152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PK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FD8F" w14:textId="50B8AA4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interacting serine/threonine kinase 3</w:t>
            </w:r>
          </w:p>
        </w:tc>
      </w:tr>
      <w:tr w:rsidR="0010230C" w:rsidRPr="0010230C" w14:paraId="11901AE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45A5" w14:textId="1BF84DD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CA65" w14:textId="62DE076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5D7B" w14:textId="27ADC15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b-245 beta chain</w:t>
            </w:r>
          </w:p>
        </w:tc>
      </w:tr>
      <w:tr w:rsidR="0010230C" w:rsidRPr="0010230C" w14:paraId="2E48B03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632F" w14:textId="1FCF275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F16C" w14:textId="7ACEFEE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6C91" w14:textId="3C3A436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 dependent protein kinase II alpha</w:t>
            </w:r>
          </w:p>
        </w:tc>
      </w:tr>
      <w:tr w:rsidR="0010230C" w:rsidRPr="0010230C" w14:paraId="3F610E8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415E" w14:textId="6925269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71A3" w14:textId="7215169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66CA" w14:textId="621DC5C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 dependent protein kinase II delta</w:t>
            </w:r>
          </w:p>
        </w:tc>
      </w:tr>
      <w:tr w:rsidR="0010230C" w:rsidRPr="0010230C" w14:paraId="75E33BF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2A68" w14:textId="5145937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C75" w14:textId="2E108DA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3295" w14:textId="60DF38B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 dependent protein kinase II beta</w:t>
            </w:r>
          </w:p>
        </w:tc>
      </w:tr>
      <w:tr w:rsidR="0010230C" w:rsidRPr="0010230C" w14:paraId="6359442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8723" w14:textId="75363F2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037D" w14:textId="4C17F23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879D" w14:textId="2044D38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 dependent protein kinase II gamma</w:t>
            </w:r>
          </w:p>
        </w:tc>
      </w:tr>
      <w:tr w:rsidR="0010230C" w:rsidRPr="0010230C" w14:paraId="69C17EE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C696" w14:textId="3D22751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65B2" w14:textId="4DB36BE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4B96" w14:textId="7BA3AF8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10230C" w:rsidRPr="0010230C" w14:paraId="553F1E5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38DB" w14:textId="6DF3DCB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0F76" w14:textId="773EC9B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FCE9" w14:textId="01DBE57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10230C" w:rsidRPr="0010230C" w14:paraId="4D94161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6D3C" w14:textId="3F67F42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9161" w14:textId="3ECE558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165E" w14:textId="30E60AA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</w:tr>
      <w:tr w:rsidR="0010230C" w:rsidRPr="0010230C" w14:paraId="51B51C2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AF8B" w14:textId="120E970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3CC3" w14:textId="0CB46EF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3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F9CE" w14:textId="57258E7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1</w:t>
            </w:r>
          </w:p>
        </w:tc>
      </w:tr>
      <w:tr w:rsidR="0010230C" w:rsidRPr="0010230C" w14:paraId="6FBA579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75C9" w14:textId="54C56C2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584A" w14:textId="0111DFC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888" w14:textId="3161194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prolyl isomerase D</w:t>
            </w:r>
          </w:p>
        </w:tc>
      </w:tr>
      <w:tr w:rsidR="0010230C" w:rsidRPr="0010230C" w14:paraId="3EC169A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220E" w14:textId="34D2978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69FF" w14:textId="25C2E4A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F97" w14:textId="14DFEFF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 dependent anion channel 1</w:t>
            </w:r>
          </w:p>
        </w:tc>
      </w:tr>
      <w:tr w:rsidR="0010230C" w:rsidRPr="0010230C" w14:paraId="0CAB061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32A5" w14:textId="0E0C69A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B624" w14:textId="40C9E0B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AC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4085" w14:textId="47C13C6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 dependent anion channel 2</w:t>
            </w:r>
          </w:p>
        </w:tc>
      </w:tr>
      <w:tr w:rsidR="0010230C" w:rsidRPr="0010230C" w14:paraId="67A6810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3BD4" w14:textId="0D3D909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E757" w14:textId="1BBD8A0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AC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DEB4" w14:textId="7E36FBD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 dependent anion channel 3</w:t>
            </w:r>
          </w:p>
        </w:tc>
      </w:tr>
      <w:tr w:rsidR="0010230C" w:rsidRPr="0010230C" w14:paraId="3B8D933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90BA" w14:textId="0DE1E7A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2FB4" w14:textId="5164243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D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B0E1" w14:textId="10A44D0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dehydrogenase 2</w:t>
            </w:r>
          </w:p>
        </w:tc>
      </w:tr>
      <w:tr w:rsidR="0010230C" w:rsidRPr="0010230C" w14:paraId="2023583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5E0C" w14:textId="2E80948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C262" w14:textId="09CE931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D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0324" w14:textId="69FBBAB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dehydrogenase 1</w:t>
            </w:r>
          </w:p>
        </w:tc>
      </w:tr>
      <w:tr w:rsidR="0010230C" w:rsidRPr="0010230C" w14:paraId="1D1914F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060A" w14:textId="15CE2AD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53FF" w14:textId="54ECF6C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377A" w14:textId="2A400B1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ammonia ligase</w:t>
            </w:r>
          </w:p>
        </w:tc>
      </w:tr>
      <w:tr w:rsidR="0010230C" w:rsidRPr="0010230C" w14:paraId="3BB4E8F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2DA9" w14:textId="214DB43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A0FB" w14:textId="21C2FC1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AF4D" w14:textId="75CBFA5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gen phosphorylase L</w:t>
            </w:r>
          </w:p>
        </w:tc>
      </w:tr>
      <w:tr w:rsidR="0010230C" w:rsidRPr="0010230C" w14:paraId="2623DB3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9329" w14:textId="3D06D04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606A" w14:textId="504DDE1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M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9827" w14:textId="4BAA56C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gen phosphorylase, muscle associated</w:t>
            </w:r>
          </w:p>
        </w:tc>
      </w:tr>
      <w:tr w:rsidR="0010230C" w:rsidRPr="0010230C" w14:paraId="0E476CA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D9E0" w14:textId="497240F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45FD" w14:textId="564EDD9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A5B3" w14:textId="2C2C263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gen phosphorylase B</w:t>
            </w:r>
          </w:p>
        </w:tc>
      </w:tr>
      <w:tr w:rsidR="0010230C" w:rsidRPr="0010230C" w14:paraId="1147C98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9449" w14:textId="3F33FF0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A404" w14:textId="2A98E37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EBB9" w14:textId="5EC7EDD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8</w:t>
            </w:r>
          </w:p>
        </w:tc>
      </w:tr>
      <w:tr w:rsidR="0010230C" w:rsidRPr="0010230C" w14:paraId="140C9BD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6E00" w14:textId="48CB969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AD72" w14:textId="465C449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D822" w14:textId="05445DD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10</w:t>
            </w:r>
          </w:p>
        </w:tc>
      </w:tr>
      <w:tr w:rsidR="0010230C" w:rsidRPr="0010230C" w14:paraId="24F71DC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75E1" w14:textId="455C2F8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179A" w14:textId="5CC063A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20C6" w14:textId="386F7AA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9</w:t>
            </w:r>
          </w:p>
        </w:tc>
      </w:tr>
      <w:tr w:rsidR="0010230C" w:rsidRPr="0010230C" w14:paraId="0C32630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3614" w14:textId="7C97919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6340" w14:textId="5BBC78E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H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5AC1" w14:textId="5E53716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itin heavy chain 1</w:t>
            </w:r>
          </w:p>
        </w:tc>
      </w:tr>
      <w:tr w:rsidR="0010230C" w:rsidRPr="0010230C" w14:paraId="0300B0F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A166" w14:textId="5DB89E3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77F5" w14:textId="6877115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CACB" w14:textId="420FCCF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itin light chain</w:t>
            </w:r>
          </w:p>
        </w:tc>
      </w:tr>
      <w:tr w:rsidR="0010230C" w:rsidRPr="0010230C" w14:paraId="65061B9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46FF" w14:textId="0E99F6A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93FB" w14:textId="3AE0B46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E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F1E1" w14:textId="1080EF7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E</w:t>
            </w:r>
          </w:p>
        </w:tc>
      </w:tr>
      <w:tr w:rsidR="0010230C" w:rsidRPr="0010230C" w14:paraId="03FF2AC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EA9D" w14:textId="43981C4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4774" w14:textId="5976D5E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EC62" w14:textId="5EF0B45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A</w:t>
            </w:r>
          </w:p>
        </w:tc>
      </w:tr>
      <w:tr w:rsidR="0010230C" w:rsidRPr="0010230C" w14:paraId="5FA3D77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7FC3" w14:textId="3D812E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3E86" w14:textId="3EF8AEA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D7-PLA2G4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56B2" w14:textId="4EF78FB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D7-PLA2G4B readthrough</w:t>
            </w:r>
          </w:p>
        </w:tc>
      </w:tr>
      <w:tr w:rsidR="0010230C" w:rsidRPr="0010230C" w14:paraId="0EAC7B7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99D1" w14:textId="1FCE92E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1370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B97E" w14:textId="6550E4D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1D6B" w14:textId="6D71DE0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B</w:t>
            </w:r>
          </w:p>
        </w:tc>
      </w:tr>
      <w:tr w:rsidR="0010230C" w:rsidRPr="0010230C" w14:paraId="4C1F23C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9BA2" w14:textId="52E6D77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59D1" w14:textId="6B6780A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C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50BC" w14:textId="1B63995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C</w:t>
            </w:r>
          </w:p>
        </w:tc>
      </w:tr>
      <w:tr w:rsidR="0010230C" w:rsidRPr="0010230C" w14:paraId="1BD6936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36D9" w14:textId="7CE52D3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7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0D75" w14:textId="7CBEF56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0730" w14:textId="1272955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D</w:t>
            </w:r>
          </w:p>
        </w:tc>
      </w:tr>
      <w:tr w:rsidR="0010230C" w:rsidRPr="0010230C" w14:paraId="497B97A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B862" w14:textId="7F03DB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1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3DC6" w14:textId="44DA85D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F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BB48" w14:textId="6ECC768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IVF</w:t>
            </w:r>
          </w:p>
        </w:tc>
      </w:tr>
      <w:tr w:rsidR="0010230C" w:rsidRPr="0010230C" w14:paraId="38B012C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4A4B" w14:textId="51F9BC6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DF50" w14:textId="0E4DF70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X1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BF27" w14:textId="43C4436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 15-lipoxygenase</w:t>
            </w:r>
          </w:p>
        </w:tc>
      </w:tr>
      <w:tr w:rsidR="0010230C" w:rsidRPr="0010230C" w14:paraId="4AF0064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8347" w14:textId="74BE9A2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1CBA" w14:textId="6009B00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N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CE8F" w14:textId="665D2D8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ain 1</w:t>
            </w:r>
          </w:p>
        </w:tc>
      </w:tr>
      <w:tr w:rsidR="0010230C" w:rsidRPr="0010230C" w14:paraId="57539C9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08A9" w14:textId="4F2CD45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0CE" w14:textId="6EB33ED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40F3" w14:textId="0AF0E80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ain 2</w:t>
            </w:r>
          </w:p>
        </w:tc>
      </w:tr>
      <w:tr w:rsidR="0010230C" w:rsidRPr="0010230C" w14:paraId="5FDE56D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3A48" w14:textId="05DABEF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B0AE" w14:textId="6D7E4AF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PD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B27D" w14:textId="25B2952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yelin phosphodiesterase 1</w:t>
            </w:r>
          </w:p>
        </w:tc>
      </w:tr>
      <w:tr w:rsidR="0010230C" w:rsidRPr="0010230C" w14:paraId="0021B33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C32E" w14:textId="33DD97E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2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C1AF" w14:textId="210FD56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K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27BA" w14:textId="27CB1C9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lineage kinase domain like </w:t>
            </w: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kinase</w:t>
            </w:r>
            <w:proofErr w:type="spellEnd"/>
          </w:p>
        </w:tc>
      </w:tr>
      <w:tr w:rsidR="0010230C" w:rsidRPr="0010230C" w14:paraId="77E5352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D6C9" w14:textId="571A126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1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A626" w14:textId="777AB63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AM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F2D3" w14:textId="6819E5A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AM family member 5, mitochondrial serine/threonine protein phosphatase</w:t>
            </w:r>
          </w:p>
        </w:tc>
      </w:tr>
      <w:tr w:rsidR="0010230C" w:rsidRPr="0010230C" w14:paraId="7023D93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3BB0" w14:textId="1E41A35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A807" w14:textId="39AE62F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1L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ED42" w14:textId="6DF5D8E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namin 1 like</w:t>
            </w:r>
          </w:p>
        </w:tc>
      </w:tr>
      <w:tr w:rsidR="0010230C" w:rsidRPr="0010230C" w14:paraId="244C861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DD76" w14:textId="5723D58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C09F" w14:textId="7217235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7BE9" w14:textId="7B2DCEE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 family pyrin domain containing 3</w:t>
            </w:r>
          </w:p>
        </w:tc>
      </w:tr>
      <w:tr w:rsidR="0010230C" w:rsidRPr="0010230C" w14:paraId="3E861E7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0DA6" w14:textId="14C2D01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5A1E" w14:textId="7CB3FF1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AR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0F4E" w14:textId="61FC82C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D and CARD domain containing</w:t>
            </w:r>
          </w:p>
        </w:tc>
      </w:tr>
      <w:tr w:rsidR="0010230C" w:rsidRPr="0010230C" w14:paraId="0AF6F37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BFAD" w14:textId="10B4EEF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1588" w14:textId="204D4B8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D966" w14:textId="10ED25A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1</w:t>
            </w:r>
          </w:p>
        </w:tc>
      </w:tr>
      <w:tr w:rsidR="0010230C" w:rsidRPr="0010230C" w14:paraId="51C030E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457E" w14:textId="0840954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D920" w14:textId="50583D5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7F1C" w14:textId="276E138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</w:tr>
      <w:tr w:rsidR="0010230C" w:rsidRPr="0010230C" w14:paraId="00B9ED6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3487" w14:textId="30ABC84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047F" w14:textId="6436C3C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2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53BA" w14:textId="17CEEE6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2A</w:t>
            </w:r>
          </w:p>
        </w:tc>
      </w:tr>
      <w:tr w:rsidR="0010230C" w:rsidRPr="0010230C" w14:paraId="176AFA5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771" w14:textId="492FB69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D367" w14:textId="240226A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2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E445" w14:textId="4EAD7BB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2B</w:t>
            </w:r>
          </w:p>
        </w:tc>
      </w:tr>
      <w:tr w:rsidR="0010230C" w:rsidRPr="0010230C" w14:paraId="7816091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BC2F" w14:textId="467DAF4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C73" w14:textId="0190A6D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678C" w14:textId="2453CAF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3</w:t>
            </w:r>
          </w:p>
        </w:tc>
      </w:tr>
      <w:tr w:rsidR="0010230C" w:rsidRPr="0010230C" w14:paraId="1A9C344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05FC" w14:textId="5EBA158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267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38BE" w14:textId="255D2A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103-CHMP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7A3D" w14:textId="698C5E6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103-CHMP3 readthrough</w:t>
            </w:r>
          </w:p>
        </w:tc>
      </w:tr>
      <w:tr w:rsidR="0010230C" w:rsidRPr="0010230C" w14:paraId="1941373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F58C" w14:textId="23D7C01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8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E013" w14:textId="0220F5B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4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23D3" w14:textId="6A9E4EC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4B</w:t>
            </w:r>
          </w:p>
        </w:tc>
      </w:tr>
      <w:tr w:rsidR="0010230C" w:rsidRPr="0010230C" w14:paraId="221E6D9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D91F" w14:textId="26F218F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778C" w14:textId="457EC61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4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DDF3" w14:textId="7AD2685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4A</w:t>
            </w:r>
          </w:p>
        </w:tc>
      </w:tr>
      <w:tr w:rsidR="0010230C" w:rsidRPr="0010230C" w14:paraId="624A67D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6005" w14:textId="30B47BF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5B76" w14:textId="2B82D57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4C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87D3" w14:textId="598119C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4C</w:t>
            </w:r>
          </w:p>
        </w:tc>
      </w:tr>
      <w:tr w:rsidR="0010230C" w:rsidRPr="0010230C" w14:paraId="4AFAEB6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9A2A" w14:textId="1703BFF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2F27" w14:textId="5544DCC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A23F" w14:textId="2EA9B6E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6</w:t>
            </w:r>
          </w:p>
        </w:tc>
      </w:tr>
      <w:tr w:rsidR="0010230C" w:rsidRPr="0010230C" w14:paraId="2D8FF64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C82E" w14:textId="05E74FE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54F2" w14:textId="4DD672E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S4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7F4A" w14:textId="2C48E4A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 protein sorting 4 homolog B</w:t>
            </w:r>
          </w:p>
        </w:tc>
      </w:tr>
      <w:tr w:rsidR="0010230C" w:rsidRPr="0010230C" w14:paraId="499937B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C4B5" w14:textId="15F112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0F1A" w14:textId="3702824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S4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0687" w14:textId="1E3A5A0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 protein sorting 4 homolog A</w:t>
            </w:r>
          </w:p>
        </w:tc>
      </w:tr>
      <w:tr w:rsidR="0010230C" w:rsidRPr="0010230C" w14:paraId="01FF7D3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5D0C" w14:textId="5C5070B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489C" w14:textId="764D85E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1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6BCD" w14:textId="5A4B734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1B</w:t>
            </w:r>
          </w:p>
        </w:tc>
      </w:tr>
      <w:tr w:rsidR="0010230C" w:rsidRPr="0010230C" w14:paraId="7BCF3CF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E72C" w14:textId="1500432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594F" w14:textId="17170F7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1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D968" w14:textId="5446193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1A</w:t>
            </w:r>
          </w:p>
        </w:tc>
      </w:tr>
      <w:tr w:rsidR="0010230C" w:rsidRPr="0010230C" w14:paraId="40717E0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26A0" w14:textId="461D8EA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9FDD" w14:textId="6ABA122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D606" w14:textId="0BF66EE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5</w:t>
            </w:r>
          </w:p>
        </w:tc>
      </w:tr>
      <w:tr w:rsidR="0010230C" w:rsidRPr="0010230C" w14:paraId="21D033C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577D" w14:textId="76F77CA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2FCC" w14:textId="7F56BFD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99B2" w14:textId="5F22DA2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7</w:t>
            </w:r>
          </w:p>
        </w:tc>
      </w:tr>
      <w:tr w:rsidR="0010230C" w:rsidRPr="0010230C" w14:paraId="227C3D9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4BA2" w14:textId="0F77066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66BC" w14:textId="3E0AE0B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M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ED0" w14:textId="471D9A3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M member 7</w:t>
            </w:r>
          </w:p>
        </w:tc>
      </w:tr>
      <w:tr w:rsidR="0010230C" w:rsidRPr="0010230C" w14:paraId="50D90F5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D532" w14:textId="643CE27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99C1" w14:textId="425ABFB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82F7" w14:textId="419BC13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alpha</w:t>
            </w:r>
          </w:p>
        </w:tc>
      </w:tr>
      <w:tr w:rsidR="0010230C" w:rsidRPr="0010230C" w14:paraId="0C2FC04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DBF0" w14:textId="0EC8317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5889" w14:textId="2E78B78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4B25" w14:textId="6A3F03A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33</w:t>
            </w:r>
          </w:p>
        </w:tc>
      </w:tr>
      <w:tr w:rsidR="0010230C" w:rsidRPr="0010230C" w14:paraId="5A4D097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3F76" w14:textId="311F6ED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6484" w14:textId="682581C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DCD7" w14:textId="6266734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obility group box 1</w:t>
            </w:r>
          </w:p>
        </w:tc>
      </w:tr>
      <w:tr w:rsidR="0010230C" w:rsidRPr="0010230C" w14:paraId="375D8E1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AAAB" w14:textId="1DEBED3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4D0C" w14:textId="01F13B1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808D" w14:textId="7F4DD73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superfamily member 10</w:t>
            </w:r>
          </w:p>
        </w:tc>
      </w:tr>
      <w:tr w:rsidR="0010230C" w:rsidRPr="0010230C" w14:paraId="6DBEE67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05A3" w14:textId="7EF76EC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0CAA" w14:textId="1E749BE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0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B66A" w14:textId="786BF7F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0a</w:t>
            </w:r>
          </w:p>
        </w:tc>
      </w:tr>
      <w:tr w:rsidR="0010230C" w:rsidRPr="0010230C" w14:paraId="0466AA2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050D" w14:textId="7560C8E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B40A" w14:textId="7A8CB4E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C830" w14:textId="1C0C3A6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0b</w:t>
            </w:r>
          </w:p>
        </w:tc>
      </w:tr>
      <w:tr w:rsidR="0010230C" w:rsidRPr="0010230C" w14:paraId="160A798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CC3D" w14:textId="1D089AF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43F6" w14:textId="0304A1D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FB53" w14:textId="0BD812C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and</w:t>
            </w:r>
          </w:p>
        </w:tc>
      </w:tr>
      <w:tr w:rsidR="0010230C" w:rsidRPr="0010230C" w14:paraId="72B52BA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990B" w14:textId="6E2CD29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F78A" w14:textId="63C1774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39FB" w14:textId="6A7E0CF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 surface death receptor</w:t>
            </w:r>
          </w:p>
        </w:tc>
      </w:tr>
      <w:tr w:rsidR="0010230C" w:rsidRPr="0010230C" w14:paraId="0BD5DEA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5480" w14:textId="48989A5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7A34" w14:textId="1009547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F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1694" w14:textId="17DAF62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ed factor 1</w:t>
            </w:r>
          </w:p>
        </w:tc>
      </w:tr>
      <w:tr w:rsidR="0010230C" w:rsidRPr="0010230C" w14:paraId="787AC75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203B" w14:textId="2164E1C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4B6D" w14:textId="50F9D46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8630" w14:textId="032BB1B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</w:t>
            </w:r>
          </w:p>
        </w:tc>
      </w:tr>
      <w:tr w:rsidR="0010230C" w:rsidRPr="0010230C" w14:paraId="2122062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123B" w14:textId="36366CA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1403" w14:textId="1B578E8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81DE" w14:textId="49EFBCA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2</w:t>
            </w:r>
          </w:p>
        </w:tc>
      </w:tr>
      <w:tr w:rsidR="0010230C" w:rsidRPr="0010230C" w14:paraId="6FE5B15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E9CB" w14:textId="60F328F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E75D" w14:textId="0904841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B3B9" w14:textId="146C341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4</w:t>
            </w:r>
          </w:p>
        </w:tc>
      </w:tr>
      <w:tr w:rsidR="0010230C" w:rsidRPr="0010230C" w14:paraId="4586948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87F6" w14:textId="6B76A36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01B" w14:textId="0D4C9AD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C08C" w14:textId="7DFD6D8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5</w:t>
            </w:r>
          </w:p>
        </w:tc>
      </w:tr>
      <w:tr w:rsidR="0010230C" w:rsidRPr="0010230C" w14:paraId="33A60B1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A8F5" w14:textId="416892C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A0A2" w14:textId="4EDDB35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AB1" w14:textId="459667F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6</w:t>
            </w:r>
          </w:p>
        </w:tc>
      </w:tr>
      <w:tr w:rsidR="0010230C" w:rsidRPr="0010230C" w14:paraId="63A6856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8CE9" w14:textId="63D45BD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7D6B" w14:textId="2A365DD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433F" w14:textId="6C49370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7</w:t>
            </w:r>
          </w:p>
        </w:tc>
      </w:tr>
      <w:tr w:rsidR="0010230C" w:rsidRPr="0010230C" w14:paraId="41322C1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9F22" w14:textId="64D569F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7F3F" w14:textId="02BAA1E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4797" w14:textId="0C182E7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8</w:t>
            </w:r>
          </w:p>
        </w:tc>
      </w:tr>
      <w:tr w:rsidR="0010230C" w:rsidRPr="0010230C" w14:paraId="78CA1AD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7B91" w14:textId="6A4E9DB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3906" w14:textId="4CE2CA0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0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82BB" w14:textId="535FE83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0</w:t>
            </w:r>
          </w:p>
        </w:tc>
      </w:tr>
      <w:tr w:rsidR="0010230C" w:rsidRPr="0010230C" w14:paraId="1640AA6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D0CA" w14:textId="65055AC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C1CF" w14:textId="336C581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CF61" w14:textId="106D758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3</w:t>
            </w:r>
          </w:p>
        </w:tc>
      </w:tr>
      <w:tr w:rsidR="0010230C" w:rsidRPr="0010230C" w14:paraId="6CB90C4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62E5" w14:textId="19789AA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B73F" w14:textId="5E7C3F0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AD60" w14:textId="604EA75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4</w:t>
            </w:r>
          </w:p>
        </w:tc>
      </w:tr>
      <w:tr w:rsidR="0010230C" w:rsidRPr="0010230C" w14:paraId="5261A99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AF73" w14:textId="42D2A78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9655" w14:textId="5F8AACC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26A0" w14:textId="089B97D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6</w:t>
            </w:r>
          </w:p>
        </w:tc>
      </w:tr>
      <w:tr w:rsidR="0010230C" w:rsidRPr="0010230C" w14:paraId="30A9B9F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8537" w14:textId="2671C73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43A8" w14:textId="661277A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1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521C" w14:textId="51D7C36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17</w:t>
            </w:r>
          </w:p>
        </w:tc>
      </w:tr>
      <w:tr w:rsidR="0010230C" w:rsidRPr="0010230C" w14:paraId="0AFF780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F320" w14:textId="75F4C61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1920" w14:textId="6D86029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2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95E6" w14:textId="301F865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21</w:t>
            </w:r>
          </w:p>
        </w:tc>
      </w:tr>
      <w:tr w:rsidR="0010230C" w:rsidRPr="0010230C" w14:paraId="4A266ED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F4AB" w14:textId="4A60989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F4FA" w14:textId="491E0D0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DEC8" w14:textId="478302B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beta 1</w:t>
            </w:r>
          </w:p>
        </w:tc>
      </w:tr>
      <w:tr w:rsidR="0010230C" w:rsidRPr="0010230C" w14:paraId="048B40C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A27E" w14:textId="76CB3EF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8FB1" w14:textId="20E7C6E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63EC" w14:textId="692E932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gamma</w:t>
            </w:r>
          </w:p>
        </w:tc>
      </w:tr>
      <w:tr w:rsidR="0010230C" w:rsidRPr="0010230C" w14:paraId="0ADD489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0FCC" w14:textId="6E3B363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E876" w14:textId="76C6463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F1AC" w14:textId="7E310DB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and beta receptor subunit 1</w:t>
            </w:r>
          </w:p>
        </w:tc>
      </w:tr>
      <w:tr w:rsidR="0010230C" w:rsidRPr="0010230C" w14:paraId="08013EF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EBD3" w14:textId="709C981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DA1D" w14:textId="2F806B9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69EB" w14:textId="15993BB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alpha and beta receptor subunit 2</w:t>
            </w:r>
          </w:p>
        </w:tc>
      </w:tr>
      <w:tr w:rsidR="0010230C" w:rsidRPr="0010230C" w14:paraId="1F63B8F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D829" w14:textId="4284047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607A" w14:textId="6CAC884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2261" w14:textId="1BDADCB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gamma receptor 1</w:t>
            </w:r>
          </w:p>
        </w:tc>
      </w:tr>
      <w:tr w:rsidR="0010230C" w:rsidRPr="0010230C" w14:paraId="01C672B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610D" w14:textId="5DAC668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0597" w14:textId="31F5C2E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R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51D6" w14:textId="3479C09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gamma receptor 2</w:t>
            </w:r>
          </w:p>
        </w:tc>
      </w:tr>
      <w:tr w:rsidR="0010230C" w:rsidRPr="0010230C" w14:paraId="42BEA76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50AB" w14:textId="39E546D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76B6" w14:textId="3C42ABA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CC47" w14:textId="3B40CF6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1</w:t>
            </w:r>
          </w:p>
        </w:tc>
      </w:tr>
      <w:tr w:rsidR="0010230C" w:rsidRPr="0010230C" w14:paraId="3FD6DCC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A41E" w14:textId="2BDAA59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CA20" w14:textId="64BEEA3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DC14" w14:textId="4BB6932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2</w:t>
            </w:r>
          </w:p>
        </w:tc>
      </w:tr>
      <w:tr w:rsidR="0010230C" w:rsidRPr="0010230C" w14:paraId="0F62EF5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C59D" w14:textId="7E0FF17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F386" w14:textId="0B2B6E8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2D34" w14:textId="33C4FCD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3</w:t>
            </w:r>
          </w:p>
        </w:tc>
      </w:tr>
      <w:tr w:rsidR="0010230C" w:rsidRPr="0010230C" w14:paraId="287A2A8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D96F" w14:textId="44AE567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68B1" w14:textId="1C3C469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2152" w14:textId="4D01090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kinase 2</w:t>
            </w:r>
          </w:p>
        </w:tc>
      </w:tr>
      <w:tr w:rsidR="0010230C" w:rsidRPr="0010230C" w14:paraId="36BBA5B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0116" w14:textId="6F38DC8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A1DB" w14:textId="4F6D4AB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0196" w14:textId="71B829A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1</w:t>
            </w:r>
          </w:p>
        </w:tc>
      </w:tr>
      <w:tr w:rsidR="0010230C" w:rsidRPr="0010230C" w14:paraId="1DA6E1E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4F98" w14:textId="73717FE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6C90" w14:textId="2ED79D2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8AD5" w14:textId="5DD777F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2</w:t>
            </w:r>
          </w:p>
        </w:tc>
      </w:tr>
      <w:tr w:rsidR="0010230C" w:rsidRPr="0010230C" w14:paraId="6902E03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0A33" w14:textId="6443F4B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119B" w14:textId="20B5B39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414D" w14:textId="1E57D35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3</w:t>
            </w:r>
          </w:p>
        </w:tc>
      </w:tr>
      <w:tr w:rsidR="0010230C" w:rsidRPr="0010230C" w14:paraId="4FCDB2F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957E" w14:textId="1E0FF4D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1BF" w14:textId="75B8A04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7776" w14:textId="7D222FF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4</w:t>
            </w:r>
          </w:p>
        </w:tc>
      </w:tr>
      <w:tr w:rsidR="0010230C" w:rsidRPr="0010230C" w14:paraId="14134D2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C545" w14:textId="652F8B5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995E" w14:textId="46EA4CA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98EC" w14:textId="12A07AE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5A</w:t>
            </w:r>
          </w:p>
        </w:tc>
      </w:tr>
      <w:tr w:rsidR="0010230C" w:rsidRPr="0010230C" w14:paraId="7794645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C76F" w14:textId="6C01F9F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D27A" w14:textId="258BF37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5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7466" w14:textId="7D7E68D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5B</w:t>
            </w:r>
          </w:p>
        </w:tc>
      </w:tr>
      <w:tr w:rsidR="0010230C" w:rsidRPr="0010230C" w14:paraId="4B395C8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3E0B" w14:textId="22DEBB9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D6C7" w14:textId="05090B8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85A2" w14:textId="7E03BC5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6</w:t>
            </w:r>
          </w:p>
        </w:tc>
      </w:tr>
      <w:tr w:rsidR="0010230C" w:rsidRPr="0010230C" w14:paraId="006DF90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C971" w14:textId="55CF614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D8AF" w14:textId="470C235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62F5" w14:textId="3153B99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9</w:t>
            </w:r>
          </w:p>
        </w:tc>
      </w:tr>
      <w:tr w:rsidR="0010230C" w:rsidRPr="0010230C" w14:paraId="1E6BF8D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E825" w14:textId="0FD4B1D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972E" w14:textId="37B3BC2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867B" w14:textId="251FD67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 alpha kinase 2</w:t>
            </w:r>
          </w:p>
        </w:tc>
      </w:tr>
      <w:tr w:rsidR="0010230C" w:rsidRPr="0010230C" w14:paraId="57E2908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6058" w14:textId="6DB69FE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DCB2" w14:textId="054538C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7281" w14:textId="7EB4B35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like receptor 4</w:t>
            </w:r>
          </w:p>
        </w:tc>
      </w:tr>
      <w:tr w:rsidR="0010230C" w:rsidRPr="0010230C" w14:paraId="09C7B26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129" w14:textId="1220455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401F" w14:textId="4BA0B8C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CAM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B103" w14:textId="25AD2D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like receptor adaptor molecule 2</w:t>
            </w:r>
          </w:p>
        </w:tc>
      </w:tr>
      <w:tr w:rsidR="0010230C" w:rsidRPr="0010230C" w14:paraId="6E03761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6FE" w14:textId="7B11FDB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20BB" w14:textId="6FDDC63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CAM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7356" w14:textId="74FC720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like receptor adaptor molecule 1</w:t>
            </w:r>
          </w:p>
        </w:tc>
      </w:tr>
      <w:tr w:rsidR="0010230C" w:rsidRPr="0010230C" w14:paraId="7740AEBA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637D" w14:textId="7C3E414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68E2" w14:textId="2A0A2BF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81F7" w14:textId="47F08E3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like receptor 3</w:t>
            </w:r>
          </w:p>
        </w:tc>
      </w:tr>
      <w:tr w:rsidR="0010230C" w:rsidRPr="0010230C" w14:paraId="3B38719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1926" w14:textId="7B5AE97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8C8" w14:textId="6345392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706A" w14:textId="459A4C4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-DNA binding protein 1</w:t>
            </w:r>
          </w:p>
        </w:tc>
      </w:tr>
      <w:tr w:rsidR="0010230C" w:rsidRPr="0010230C" w14:paraId="0C9A561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9AF3" w14:textId="69BBDF6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81A" w14:textId="71ADB31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2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CF9B" w14:textId="2A8754B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specific peptidase 21</w:t>
            </w:r>
          </w:p>
        </w:tc>
      </w:tr>
      <w:tr w:rsidR="0010230C" w:rsidRPr="0010230C" w14:paraId="3248B98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54E5" w14:textId="677797B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87B2" w14:textId="2FBCDFE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7B79" w14:textId="7BF949F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stosome</w:t>
            </w:r>
            <w:proofErr w:type="spell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10230C" w:rsidRPr="0010230C" w14:paraId="63A58EE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6C4E" w14:textId="7205158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BF82" w14:textId="7BE6C40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A987" w14:textId="2F8718B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90 alpha family class A member 1</w:t>
            </w:r>
          </w:p>
        </w:tc>
      </w:tr>
      <w:tr w:rsidR="0010230C" w:rsidRPr="0010230C" w14:paraId="324324E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606E" w14:textId="481712F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5499" w14:textId="5EFB77A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35FE" w14:textId="6B35A6F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90 alpha family class B member 1</w:t>
            </w:r>
          </w:p>
        </w:tc>
      </w:tr>
      <w:tr w:rsidR="0010230C" w:rsidRPr="0010230C" w14:paraId="337D58C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33F1" w14:textId="38404A0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1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7AB8" w14:textId="702AB24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BA57" w14:textId="6E8E5CB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alpha induced protein 3</w:t>
            </w:r>
          </w:p>
        </w:tc>
      </w:tr>
      <w:tr w:rsidR="0010230C" w:rsidRPr="0010230C" w14:paraId="509FD87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799E" w14:textId="1563D6E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8142" w14:textId="310597B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992C" w14:textId="7E2CECF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(</w:t>
            </w:r>
            <w:proofErr w:type="gramEnd"/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ribose) polymerase 1</w:t>
            </w:r>
          </w:p>
        </w:tc>
      </w:tr>
      <w:tr w:rsidR="0010230C" w:rsidRPr="0010230C" w14:paraId="5AB0048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4E61" w14:textId="3237AA1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A538" w14:textId="3E995C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4835" w14:textId="4C48BF9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3 interacting domain death agonist</w:t>
            </w:r>
          </w:p>
        </w:tc>
      </w:tr>
      <w:tr w:rsidR="0010230C" w:rsidRPr="0010230C" w14:paraId="2C2C724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7342" w14:textId="1C85163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833E" w14:textId="1C6F6CD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BA51" w14:textId="40B5DFC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 associated X, apoptosis regulator</w:t>
            </w:r>
          </w:p>
        </w:tc>
      </w:tr>
      <w:tr w:rsidR="0010230C" w:rsidRPr="0010230C" w14:paraId="03B40D7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876D" w14:textId="38B1F8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2993" w14:textId="79AF900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FM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E975" w14:textId="3B06CA9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inducing factor mitochondria associated 1</w:t>
            </w:r>
          </w:p>
        </w:tc>
      </w:tr>
      <w:tr w:rsidR="0010230C" w:rsidRPr="0010230C" w14:paraId="0BC7B1C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420A" w14:textId="1E83DE6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3401" w14:textId="5F355C8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X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D0F2" w14:textId="2439DB8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X variant histone</w:t>
            </w:r>
          </w:p>
        </w:tc>
      </w:tr>
      <w:tr w:rsidR="0010230C" w:rsidRPr="0010230C" w14:paraId="2BCF3E31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CFCE" w14:textId="43F9184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CC82" w14:textId="1D2B3D7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20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5353" w14:textId="62FDB1B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20</w:t>
            </w:r>
          </w:p>
        </w:tc>
      </w:tr>
      <w:tr w:rsidR="0010230C" w:rsidRPr="0010230C" w14:paraId="3BEB5BE3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A9A1" w14:textId="462508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5870" w14:textId="1EE1242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7717" w14:textId="173AE75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2</w:t>
            </w:r>
          </w:p>
        </w:tc>
      </w:tr>
      <w:tr w:rsidR="0010230C" w:rsidRPr="0010230C" w14:paraId="071C893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E596" w14:textId="15B0C84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6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8855" w14:textId="3E3552B9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DA60" w14:textId="4A2A819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</w:t>
            </w:r>
          </w:p>
        </w:tc>
      </w:tr>
      <w:tr w:rsidR="0010230C" w:rsidRPr="0010230C" w14:paraId="63E30398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C65E" w14:textId="3A005BA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02DB" w14:textId="1EB3598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W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4508" w14:textId="2C9FBD8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W histone</w:t>
            </w:r>
          </w:p>
        </w:tc>
      </w:tr>
      <w:tr w:rsidR="0010230C" w:rsidRPr="0010230C" w14:paraId="03D1D4D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C732" w14:textId="3AC90C4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8F00" w14:textId="617E4D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B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B191" w14:textId="6A6FFCD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B variant histone 3</w:t>
            </w:r>
          </w:p>
        </w:tc>
      </w:tr>
      <w:tr w:rsidR="0010230C" w:rsidRPr="0010230C" w14:paraId="22BB5A1B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8C7C" w14:textId="4DE8EE3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29FE" w14:textId="4561066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D0E9" w14:textId="1000B7A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8</w:t>
            </w:r>
          </w:p>
        </w:tc>
      </w:tr>
      <w:tr w:rsidR="0010230C" w:rsidRPr="0010230C" w14:paraId="38E1449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8106" w14:textId="7C0869F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7409" w14:textId="3640B34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413B" w14:textId="1C81764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4</w:t>
            </w:r>
          </w:p>
        </w:tc>
      </w:tr>
      <w:tr w:rsidR="0010230C" w:rsidRPr="0010230C" w14:paraId="5B76D93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D5C9" w14:textId="69D5C7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53F1" w14:textId="6B2B8F2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H2A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08D0" w14:textId="00FEF83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H2A.2 histone</w:t>
            </w:r>
          </w:p>
        </w:tc>
      </w:tr>
      <w:tr w:rsidR="0010230C" w:rsidRPr="0010230C" w14:paraId="374E428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1CE0" w14:textId="4940338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B928" w14:textId="011FA08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H2A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1012" w14:textId="1F54CAC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H2A.1 histone</w:t>
            </w:r>
          </w:p>
        </w:tc>
      </w:tr>
      <w:tr w:rsidR="0010230C" w:rsidRPr="0010230C" w14:paraId="3456829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1387" w14:textId="3F05846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7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FDC1" w14:textId="355D973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9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BB8A" w14:textId="590B813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9</w:t>
            </w:r>
          </w:p>
        </w:tc>
      </w:tr>
      <w:tr w:rsidR="0010230C" w:rsidRPr="0010230C" w14:paraId="5BCC052D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8C15" w14:textId="51B6474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E86F" w14:textId="627FA3E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J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A5E5" w14:textId="40616A74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J histone</w:t>
            </w:r>
          </w:p>
        </w:tc>
      </w:tr>
      <w:tr w:rsidR="0010230C" w:rsidRPr="0010230C" w14:paraId="109DD1B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7806" w14:textId="58D8538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3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4E81" w14:textId="55BEADD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B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79EA" w14:textId="7F2F9D8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B variant histone 1</w:t>
            </w:r>
          </w:p>
        </w:tc>
      </w:tr>
      <w:tr w:rsidR="0010230C" w:rsidRPr="0010230C" w14:paraId="11295D1F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11F3" w14:textId="7E09C78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55EB" w14:textId="0F20E59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EC84" w14:textId="20970066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7</w:t>
            </w:r>
          </w:p>
        </w:tc>
      </w:tr>
      <w:tr w:rsidR="0010230C" w:rsidRPr="0010230C" w14:paraId="330EFC1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2794" w14:textId="58392DB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73E" w14:textId="7C1446F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D6BE" w14:textId="30EEB4C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8</w:t>
            </w:r>
          </w:p>
        </w:tc>
      </w:tr>
      <w:tr w:rsidR="0010230C" w:rsidRPr="0010230C" w14:paraId="7580F4E9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83C7" w14:textId="249B6FA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5FAF" w14:textId="30F44B2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6FC0" w14:textId="51DCDC8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1</w:t>
            </w:r>
          </w:p>
        </w:tc>
      </w:tr>
      <w:tr w:rsidR="0010230C" w:rsidRPr="0010230C" w14:paraId="72587B2C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7884" w14:textId="7A17B0B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7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531F" w14:textId="26F3D8B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2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86C8" w14:textId="0987155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21</w:t>
            </w:r>
          </w:p>
        </w:tc>
      </w:tr>
      <w:tr w:rsidR="0010230C" w:rsidRPr="0010230C" w14:paraId="6552FE12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42FE" w14:textId="79E31BC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56D" w14:textId="73CE554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Z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978E" w14:textId="0A26BE6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Z variant histone 2</w:t>
            </w:r>
          </w:p>
        </w:tc>
      </w:tr>
      <w:tr w:rsidR="0010230C" w:rsidRPr="0010230C" w14:paraId="4A96C0CE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F06D" w14:textId="18AE275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510E" w14:textId="4DAB3CD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7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3631" w14:textId="1142928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7</w:t>
            </w:r>
          </w:p>
        </w:tc>
      </w:tr>
      <w:tr w:rsidR="0010230C" w:rsidRPr="0010230C" w14:paraId="39183C8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71DC" w14:textId="6C272FE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C24B" w14:textId="3D4AFF05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Z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61A7" w14:textId="14B789C2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Z variant histone 1</w:t>
            </w:r>
          </w:p>
        </w:tc>
      </w:tr>
      <w:tr w:rsidR="0010230C" w:rsidRPr="0010230C" w14:paraId="4A42DE77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E05B" w14:textId="3665BD2F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F0AD" w14:textId="01262BA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5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32A" w14:textId="27882811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5</w:t>
            </w:r>
          </w:p>
        </w:tc>
      </w:tr>
      <w:tr w:rsidR="0010230C" w:rsidRPr="0010230C" w14:paraId="5DEEFD6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5B84" w14:textId="78178F1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9A17" w14:textId="3065481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349A" w14:textId="1B117C7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6</w:t>
            </w:r>
          </w:p>
        </w:tc>
      </w:tr>
      <w:tr w:rsidR="0010230C" w:rsidRPr="0010230C" w14:paraId="714B63C0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D280" w14:textId="3ADA199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4EE" w14:textId="388A4F9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1C6E" w14:textId="4EE6349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3</w:t>
            </w:r>
          </w:p>
        </w:tc>
      </w:tr>
      <w:tr w:rsidR="0010230C" w:rsidRPr="0010230C" w14:paraId="34D54366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BB01" w14:textId="5C155A00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08AE" w14:textId="2D1C985B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4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C3AA" w14:textId="09B248A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4</w:t>
            </w:r>
          </w:p>
        </w:tc>
      </w:tr>
      <w:tr w:rsidR="0010230C" w:rsidRPr="0010230C" w14:paraId="16B47BE5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7698" w14:textId="3A2A9428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9D8F" w14:textId="3D0DAF4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16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1FA2" w14:textId="09F7C3E7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 clustered histone 16</w:t>
            </w:r>
          </w:p>
        </w:tc>
      </w:tr>
      <w:tr w:rsidR="0010230C" w:rsidRPr="0010230C" w14:paraId="0145A564" w14:textId="77777777" w:rsidTr="0010230C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C534" w14:textId="0E829A6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3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1A88" w14:textId="510A16ED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B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78D" w14:textId="3F669E9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.B variant histone 2</w:t>
            </w:r>
          </w:p>
        </w:tc>
      </w:tr>
      <w:tr w:rsidR="0010230C" w:rsidRPr="0010230C" w14:paraId="40118BA7" w14:textId="77777777" w:rsidTr="00EE16D3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A6A5" w14:textId="436AFD8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066D" w14:textId="0B1E5DAA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338D" w14:textId="513B07AC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prolyl isomerase A</w:t>
            </w:r>
          </w:p>
        </w:tc>
      </w:tr>
      <w:tr w:rsidR="0010230C" w:rsidRPr="0010230C" w14:paraId="14627CDE" w14:textId="77777777" w:rsidTr="00EE16D3"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C2760ED" w14:textId="7A8DB54E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0DBE6D72" w14:textId="26FBF4E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5947" w:type="dxa"/>
            <w:tcBorders>
              <w:top w:val="nil"/>
              <w:left w:val="nil"/>
              <w:right w:val="nil"/>
            </w:tcBorders>
            <w:vAlign w:val="center"/>
          </w:tcPr>
          <w:p w14:paraId="5D795FF1" w14:textId="4A2DEC43" w:rsidR="0010230C" w:rsidRPr="0010230C" w:rsidRDefault="0010230C" w:rsidP="002A5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 apoptosis regulator</w:t>
            </w:r>
          </w:p>
        </w:tc>
      </w:tr>
    </w:tbl>
    <w:p w14:paraId="0872BAE3" w14:textId="77777777" w:rsidR="0010230C" w:rsidRPr="0010230C" w:rsidRDefault="0010230C" w:rsidP="002A57B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0230C" w:rsidRPr="00102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4B9FD" w14:textId="77777777" w:rsidR="00C26D23" w:rsidRDefault="00C26D23" w:rsidP="0010230C">
      <w:r>
        <w:separator/>
      </w:r>
    </w:p>
  </w:endnote>
  <w:endnote w:type="continuationSeparator" w:id="0">
    <w:p w14:paraId="48C2DCF2" w14:textId="77777777" w:rsidR="00C26D23" w:rsidRDefault="00C26D23" w:rsidP="00102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05E2F" w14:textId="77777777" w:rsidR="00C26D23" w:rsidRDefault="00C26D23" w:rsidP="0010230C">
      <w:r>
        <w:separator/>
      </w:r>
    </w:p>
  </w:footnote>
  <w:footnote w:type="continuationSeparator" w:id="0">
    <w:p w14:paraId="4F9232B8" w14:textId="77777777" w:rsidR="00C26D23" w:rsidRDefault="00C26D23" w:rsidP="00102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27"/>
    <w:rsid w:val="000A15E5"/>
    <w:rsid w:val="000B20BC"/>
    <w:rsid w:val="0010230C"/>
    <w:rsid w:val="00170DA2"/>
    <w:rsid w:val="002A57BB"/>
    <w:rsid w:val="002B7BE4"/>
    <w:rsid w:val="002C6883"/>
    <w:rsid w:val="002F460C"/>
    <w:rsid w:val="003821ED"/>
    <w:rsid w:val="003A2027"/>
    <w:rsid w:val="003B6518"/>
    <w:rsid w:val="00402243"/>
    <w:rsid w:val="00446015"/>
    <w:rsid w:val="00447D7F"/>
    <w:rsid w:val="005003AE"/>
    <w:rsid w:val="0067410F"/>
    <w:rsid w:val="006A6D78"/>
    <w:rsid w:val="006B42C5"/>
    <w:rsid w:val="006E7895"/>
    <w:rsid w:val="00792471"/>
    <w:rsid w:val="00796EF5"/>
    <w:rsid w:val="007D2770"/>
    <w:rsid w:val="008D6A97"/>
    <w:rsid w:val="009458AB"/>
    <w:rsid w:val="00AF2093"/>
    <w:rsid w:val="00B113D6"/>
    <w:rsid w:val="00B11B51"/>
    <w:rsid w:val="00B40033"/>
    <w:rsid w:val="00BA2C48"/>
    <w:rsid w:val="00C26D23"/>
    <w:rsid w:val="00C56BA9"/>
    <w:rsid w:val="00D96A13"/>
    <w:rsid w:val="00DA3C72"/>
    <w:rsid w:val="00E579D1"/>
    <w:rsid w:val="00EE16D3"/>
    <w:rsid w:val="00FE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D49DF"/>
  <w15:chartTrackingRefBased/>
  <w15:docId w15:val="{17EBA97B-4BB6-4A49-974F-80CE1C16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30C"/>
    <w:rPr>
      <w:sz w:val="18"/>
      <w:szCs w:val="18"/>
    </w:rPr>
  </w:style>
  <w:style w:type="table" w:styleId="a7">
    <w:name w:val="Table Grid"/>
    <w:basedOn w:val="a1"/>
    <w:uiPriority w:val="39"/>
    <w:rsid w:val="00102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3</Words>
  <Characters>5948</Characters>
  <Application>Microsoft Office Word</Application>
  <DocSecurity>0</DocSecurity>
  <Lines>49</Lines>
  <Paragraphs>13</Paragraphs>
  <ScaleCrop>false</ScaleCrop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珩</dc:creator>
  <cp:keywords/>
  <dc:description/>
  <cp:lastModifiedBy>石 珩</cp:lastModifiedBy>
  <cp:revision>5</cp:revision>
  <dcterms:created xsi:type="dcterms:W3CDTF">2021-12-15T08:34:00Z</dcterms:created>
  <dcterms:modified xsi:type="dcterms:W3CDTF">2022-01-05T02:18:00Z</dcterms:modified>
</cp:coreProperties>
</file>